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F2E7F" w14:textId="6A3BA4EC" w:rsidR="002C46E2" w:rsidRPr="002C46E2" w:rsidRDefault="002C46E2" w:rsidP="002C46E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>Semi-Structured Interview Guide</w:t>
      </w:r>
    </w:p>
    <w:p w14:paraId="436E701C" w14:textId="77777777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At the beginning of the interview, the following information will be provided: </w:t>
      </w:r>
    </w:p>
    <w:p w14:paraId="7ECFBDE1" w14:textId="77777777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The confidentiality of healthcare personnel, voluntary participation, the opportunity to withdraw at any time, all audio recordings will be deleted upon project completion, and all data will be anonymized.  </w:t>
      </w:r>
    </w:p>
    <w:p w14:paraId="02B46D88" w14:textId="77777777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>The questions may evolve during the interview based on the discussions that emerge. The main themes are outlined below along with the corresponding questions.</w:t>
      </w:r>
    </w:p>
    <w:p w14:paraId="080DF49B" w14:textId="24D7EB62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>Focus Group Interview</w:t>
      </w:r>
    </w:p>
    <w:p w14:paraId="1A6D8B45" w14:textId="77777777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Questions: </w:t>
      </w:r>
    </w:p>
    <w:p w14:paraId="778488F1" w14:textId="02DC9223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- How did you experience the use of VR </w:t>
      </w:r>
      <w:r w:rsidR="00610874">
        <w:rPr>
          <w:rFonts w:ascii="Times New Roman" w:hAnsi="Times New Roman" w:cs="Times New Roman"/>
          <w:sz w:val="24"/>
          <w:szCs w:val="24"/>
          <w:lang w:val="en-GB"/>
        </w:rPr>
        <w:t>simulation</w:t>
      </w:r>
      <w:r w:rsidRPr="002C46E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2866C34" w14:textId="2641E13F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- What have you learned from </w:t>
      </w:r>
      <w:r w:rsidR="00241B07">
        <w:rPr>
          <w:rFonts w:ascii="Times New Roman" w:hAnsi="Times New Roman" w:cs="Times New Roman"/>
          <w:sz w:val="24"/>
          <w:szCs w:val="24"/>
          <w:lang w:val="en-GB"/>
        </w:rPr>
        <w:t xml:space="preserve">observing the </w:t>
      </w: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demonstration of threatening </w:t>
      </w:r>
      <w:r w:rsidR="003F1C46" w:rsidRPr="002C46E2">
        <w:rPr>
          <w:rFonts w:ascii="Times New Roman" w:hAnsi="Times New Roman" w:cs="Times New Roman"/>
          <w:sz w:val="24"/>
          <w:szCs w:val="24"/>
          <w:lang w:val="en-GB"/>
        </w:rPr>
        <w:t>behaviour</w:t>
      </w: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 through </w:t>
      </w:r>
      <w:r w:rsidR="00F34DB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VR </w:t>
      </w:r>
      <w:r w:rsidR="003F1C46">
        <w:rPr>
          <w:rFonts w:ascii="Times New Roman" w:hAnsi="Times New Roman" w:cs="Times New Roman"/>
          <w:sz w:val="24"/>
          <w:szCs w:val="24"/>
          <w:lang w:val="en-GB"/>
        </w:rPr>
        <w:t>simulation</w:t>
      </w:r>
      <w:r w:rsidRPr="002C46E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9F1DB08" w14:textId="4164930D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4458CC5D">
        <w:rPr>
          <w:rFonts w:ascii="Times New Roman" w:hAnsi="Times New Roman" w:cs="Times New Roman"/>
          <w:sz w:val="24"/>
          <w:szCs w:val="24"/>
          <w:lang w:val="en-GB"/>
        </w:rPr>
        <w:t>- Possible follow-up question: What have you learned about communication skills?</w:t>
      </w:r>
      <w:r w:rsidR="00234546" w:rsidRPr="4458CC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3929" w:rsidRPr="4458CC5D">
        <w:rPr>
          <w:rFonts w:ascii="Times New Roman" w:hAnsi="Times New Roman" w:cs="Times New Roman"/>
          <w:sz w:val="24"/>
          <w:szCs w:val="24"/>
          <w:lang w:val="en-GB"/>
        </w:rPr>
        <w:t>Or other follow-up questions related to other themes that arise during the conversation.</w:t>
      </w:r>
    </w:p>
    <w:p w14:paraId="7E6CC16E" w14:textId="77777777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- How do you envision applying the experiences gained from the VR simulation in practice? </w:t>
      </w:r>
    </w:p>
    <w:p w14:paraId="2D459F02" w14:textId="77777777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 xml:space="preserve">- What areas do you feel you need to acquire more knowledge about? </w:t>
      </w:r>
    </w:p>
    <w:p w14:paraId="52B228C8" w14:textId="62F1E7EA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46E2">
        <w:rPr>
          <w:rFonts w:ascii="Times New Roman" w:hAnsi="Times New Roman" w:cs="Times New Roman"/>
          <w:sz w:val="24"/>
          <w:szCs w:val="24"/>
          <w:lang w:val="en-GB"/>
        </w:rPr>
        <w:t>- Is there anything you have experienced that we have not asked about?</w:t>
      </w:r>
    </w:p>
    <w:p w14:paraId="225D6AA6" w14:textId="77777777" w:rsidR="002C46E2" w:rsidRPr="002C46E2" w:rsidRDefault="002C46E2" w:rsidP="002C46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C46E2" w:rsidRPr="002C46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30E34"/>
    <w:multiLevelType w:val="hybridMultilevel"/>
    <w:tmpl w:val="E4C27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263FAC"/>
    <w:multiLevelType w:val="hybridMultilevel"/>
    <w:tmpl w:val="1AF482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9097909">
    <w:abstractNumId w:val="0"/>
  </w:num>
  <w:num w:numId="2" w16cid:durableId="776028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74A"/>
    <w:rsid w:val="00065934"/>
    <w:rsid w:val="000A424F"/>
    <w:rsid w:val="001A6DD5"/>
    <w:rsid w:val="00234546"/>
    <w:rsid w:val="00241B07"/>
    <w:rsid w:val="002A10F2"/>
    <w:rsid w:val="002C46E2"/>
    <w:rsid w:val="003F1C46"/>
    <w:rsid w:val="00461DFE"/>
    <w:rsid w:val="004B30E7"/>
    <w:rsid w:val="0050465C"/>
    <w:rsid w:val="0053138D"/>
    <w:rsid w:val="00610874"/>
    <w:rsid w:val="00667643"/>
    <w:rsid w:val="00674EA9"/>
    <w:rsid w:val="00675114"/>
    <w:rsid w:val="006916A6"/>
    <w:rsid w:val="006F2B64"/>
    <w:rsid w:val="007908B1"/>
    <w:rsid w:val="0083154C"/>
    <w:rsid w:val="00996C9B"/>
    <w:rsid w:val="009C7916"/>
    <w:rsid w:val="00A5766E"/>
    <w:rsid w:val="00AF1620"/>
    <w:rsid w:val="00AF40D5"/>
    <w:rsid w:val="00B0374A"/>
    <w:rsid w:val="00B36E1D"/>
    <w:rsid w:val="00C00429"/>
    <w:rsid w:val="00C521B1"/>
    <w:rsid w:val="00D10746"/>
    <w:rsid w:val="00D36590"/>
    <w:rsid w:val="00D63929"/>
    <w:rsid w:val="00D96A37"/>
    <w:rsid w:val="00DA1E4F"/>
    <w:rsid w:val="00DC2037"/>
    <w:rsid w:val="00E20D6B"/>
    <w:rsid w:val="00EC62CC"/>
    <w:rsid w:val="00F0688B"/>
    <w:rsid w:val="00F34DB2"/>
    <w:rsid w:val="00F816C8"/>
    <w:rsid w:val="00FE3005"/>
    <w:rsid w:val="4458C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29C77"/>
  <w15:chartTrackingRefBased/>
  <w15:docId w15:val="{3DD67564-4B87-44D5-9DF8-D17F6671F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B0374A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D96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96A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C40D8859449B742BD63A0DF0D1C0F25" ma:contentTypeVersion="10" ma:contentTypeDescription="Opprett et nytt dokument." ma:contentTypeScope="" ma:versionID="85fdca3517601b60b39ae5d4c794c16a">
  <xsd:schema xmlns:xsd="http://www.w3.org/2001/XMLSchema" xmlns:xs="http://www.w3.org/2001/XMLSchema" xmlns:p="http://schemas.microsoft.com/office/2006/metadata/properties" xmlns:ns2="ab32363e-0924-4977-967b-a3c5f4b5dfc0" xmlns:ns3="1dc7ecf2-4521-4efe-8e85-9dd6839c618a" targetNamespace="http://schemas.microsoft.com/office/2006/metadata/properties" ma:root="true" ma:fieldsID="7cb6ea7e113a97194d6c6cdb1ead5300" ns2:_="" ns3:_="">
    <xsd:import namespace="ab32363e-0924-4977-967b-a3c5f4b5dfc0"/>
    <xsd:import namespace="1dc7ecf2-4521-4efe-8e85-9dd6839c61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2363e-0924-4977-967b-a3c5f4b5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c7ecf2-4521-4efe-8e85-9dd6839c618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9BBCB-D6CB-4674-950B-5E8F8781F0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32363e-0924-4977-967b-a3c5f4b5dfc0"/>
    <ds:schemaRef ds:uri="1dc7ecf2-4521-4efe-8e85-9dd6839c61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7B1D79-8D99-4192-9CE5-9F7A83ABB8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51CD15-6494-4436-A6F9-1AB6157A83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E08BAC5-6873-449F-A54F-E94FB1672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04</Characters>
  <Application>Microsoft Office Word</Application>
  <DocSecurity>0</DocSecurity>
  <Lines>7</Lines>
  <Paragraphs>2</Paragraphs>
  <ScaleCrop>false</ScaleCrop>
  <Company>Vid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hild Jensen</dc:creator>
  <cp:keywords/>
  <dc:description/>
  <cp:lastModifiedBy>Marianne Hoff</cp:lastModifiedBy>
  <cp:revision>2</cp:revision>
  <dcterms:created xsi:type="dcterms:W3CDTF">2025-09-26T07:33:00Z</dcterms:created>
  <dcterms:modified xsi:type="dcterms:W3CDTF">2025-09-2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40D8859449B742BD63A0DF0D1C0F25</vt:lpwstr>
  </property>
</Properties>
</file>